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A76D33C" w:rsidR="00FB3483" w:rsidRPr="00930A31" w:rsidRDefault="00F272BD"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903755">
              <w:rPr>
                <w:rFonts w:ascii="Arial" w:hAnsi="Arial" w:cs="Arial"/>
                <w:color w:val="auto"/>
                <w:sz w:val="18"/>
                <w:szCs w:val="18"/>
              </w:rPr>
              <w:t>#</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DE08206" w:rsidR="00FB3483" w:rsidRPr="00930A31" w:rsidRDefault="00161E7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C65FE1E" w:rsidR="00FB3483" w:rsidRPr="00930A31" w:rsidRDefault="00D74FE1"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A26C3EC" w:rsidR="00FB3483" w:rsidRPr="00930A31" w:rsidRDefault="00D74FE1"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5363137" w:rsidR="00FB3483" w:rsidRPr="00930A31" w:rsidRDefault="000D212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900E3FD" w:rsidR="00FB3483" w:rsidRPr="00930A31" w:rsidRDefault="000D212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844DA5E" w:rsidR="00FB3483" w:rsidRPr="00930A31" w:rsidRDefault="0069458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1F00214" w:rsidR="00FB3483" w:rsidRPr="00930A31" w:rsidRDefault="004A659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8F18D4E" w:rsidR="00FB3483" w:rsidRPr="00930A31" w:rsidRDefault="004467EB"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9D686A1" w:rsidR="00930A31" w:rsidRPr="00930A31" w:rsidRDefault="004467EB"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84C49F8" w:rsidR="00930A31" w:rsidRPr="00930A31" w:rsidRDefault="004467EB"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E6F55FC" w:rsidR="00FB3483" w:rsidRPr="00930A31" w:rsidRDefault="000564D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B44D7">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6BA459" w:rsidR="00FB3483" w:rsidRPr="00930A31" w:rsidRDefault="000564DA"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A30E0BA" w:rsidR="00930A31" w:rsidRPr="00930A31" w:rsidRDefault="00415C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78E6">
              <w:rPr>
                <w:rFonts w:ascii="Arial" w:hAnsi="Arial" w:cs="Arial"/>
                <w:color w:val="auto"/>
                <w:sz w:val="18"/>
                <w:szCs w:val="18"/>
              </w:rPr>
              <w:t>5-</w:t>
            </w: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5AF6D" w:rsidR="00930A31" w:rsidRPr="00930A31" w:rsidRDefault="00415CA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EAA4C0B" w:rsidR="00930A31" w:rsidRPr="00930A31" w:rsidRDefault="00415CA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82B31C3" w:rsidR="00930A31" w:rsidRPr="00930A31" w:rsidRDefault="00415CA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BCD01DC" w:rsidR="00930A31" w:rsidRPr="00930A31" w:rsidRDefault="00415CA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72CB9C8" w:rsidR="00930A31" w:rsidRPr="00930A31" w:rsidRDefault="00415CA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61E4F8F" w:rsidR="006E5FE2" w:rsidRPr="00930A31" w:rsidRDefault="00415CA1"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7A0A00E" w:rsidR="006E5FE2" w:rsidRPr="00930A31" w:rsidRDefault="00203B2B"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w:t>
            </w:r>
            <w:r>
              <w:rPr>
                <w:rFonts w:ascii="Arial" w:hAnsi="Arial" w:cs="Arial"/>
                <w:color w:val="auto"/>
                <w:sz w:val="18"/>
                <w:szCs w:val="18"/>
              </w:rPr>
              <w:lastRenderedPageBreak/>
              <w:t xml:space="preserve">Applicable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2E4B57">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vAlign w:val="center"/>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670CFC65" w14:textId="56602DCE" w:rsidR="00930A31" w:rsidRPr="00930A31" w:rsidRDefault="008140B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BA22A88" w14:textId="77777777" w:rsidTr="002E4B57">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vAlign w:val="center"/>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15316E4" w14:textId="4DD9B3C8" w:rsidR="00930A31" w:rsidRPr="00930A31" w:rsidRDefault="006D354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BCDF56D" w14:textId="77777777" w:rsidTr="002E4B57">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vAlign w:val="center"/>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2BA7B4C0" w14:textId="228E0E7F" w:rsidR="00FB3483" w:rsidRPr="00930A31" w:rsidRDefault="00577365"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EE6040">
              <w:rPr>
                <w:rFonts w:ascii="Arial" w:hAnsi="Arial" w:cs="Arial"/>
                <w:color w:val="auto"/>
                <w:sz w:val="18"/>
                <w:szCs w:val="18"/>
              </w:rPr>
              <w:t>10</w:t>
            </w:r>
          </w:p>
        </w:tc>
      </w:tr>
      <w:tr w:rsidR="00FB3483" w:rsidRPr="004C1685" w14:paraId="79DAC67A" w14:textId="77777777" w:rsidTr="002E4B57">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vAlign w:val="center"/>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897FD3B" w14:textId="7A36C284" w:rsidR="00FB3483" w:rsidRPr="00930A31" w:rsidRDefault="0057736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17376">
              <w:rPr>
                <w:rFonts w:ascii="Arial" w:hAnsi="Arial" w:cs="Arial"/>
                <w:color w:val="auto"/>
                <w:sz w:val="18"/>
                <w:szCs w:val="18"/>
              </w:rPr>
              <w:t>7-</w:t>
            </w:r>
            <w:r>
              <w:rPr>
                <w:rFonts w:ascii="Arial" w:hAnsi="Arial" w:cs="Arial"/>
                <w:color w:val="auto"/>
                <w:sz w:val="18"/>
                <w:szCs w:val="18"/>
              </w:rPr>
              <w:t>10</w:t>
            </w:r>
          </w:p>
        </w:tc>
      </w:tr>
      <w:tr w:rsidR="00FB3483" w:rsidRPr="004C1685" w14:paraId="3D378A42" w14:textId="77777777" w:rsidTr="002E4B57">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vAlign w:val="center"/>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3E181A6" w14:textId="29E6CC12" w:rsidR="00FB3483" w:rsidRPr="00930A31" w:rsidRDefault="00DE3F50" w:rsidP="005979B8">
            <w:pPr>
              <w:pStyle w:val="Default"/>
              <w:spacing w:before="40" w:after="40"/>
              <w:rPr>
                <w:rFonts w:ascii="Arial" w:hAnsi="Arial" w:cs="Arial"/>
                <w:color w:val="auto"/>
                <w:sz w:val="18"/>
                <w:szCs w:val="18"/>
              </w:rPr>
            </w:pPr>
            <w:r>
              <w:rPr>
                <w:rFonts w:ascii="Arial" w:hAnsi="Arial" w:cs="Arial"/>
                <w:color w:val="auto"/>
                <w:sz w:val="18"/>
                <w:szCs w:val="18"/>
              </w:rPr>
              <w:t>Page 10-13</w:t>
            </w:r>
          </w:p>
        </w:tc>
      </w:tr>
      <w:tr w:rsidR="00930A31" w:rsidRPr="004C1685" w14:paraId="58431A59" w14:textId="77777777" w:rsidTr="002E4B57">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vAlign w:val="center"/>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95E36F" w14:textId="34B42363" w:rsidR="00930A31" w:rsidRPr="00930A31" w:rsidRDefault="00074246"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29B5C9A7" w14:textId="77777777" w:rsidTr="002E4B57">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vAlign w:val="center"/>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F8A33" w14:textId="1AFA9889" w:rsidR="00930A31" w:rsidRPr="00930A31" w:rsidRDefault="000329B3" w:rsidP="005979B8">
            <w:pPr>
              <w:pStyle w:val="Default"/>
              <w:spacing w:before="40" w:after="40"/>
              <w:rPr>
                <w:rFonts w:ascii="Arial" w:hAnsi="Arial" w:cs="Arial"/>
                <w:color w:val="auto"/>
                <w:sz w:val="18"/>
                <w:szCs w:val="18"/>
              </w:rPr>
            </w:pPr>
            <w:r>
              <w:rPr>
                <w:rFonts w:ascii="Arial" w:hAnsi="Arial" w:cs="Arial"/>
                <w:color w:val="auto"/>
                <w:sz w:val="18"/>
                <w:szCs w:val="18"/>
              </w:rPr>
              <w:t>Page 10-1</w:t>
            </w:r>
            <w:r w:rsidR="00074246">
              <w:rPr>
                <w:rFonts w:ascii="Arial" w:hAnsi="Arial" w:cs="Arial"/>
                <w:color w:val="auto"/>
                <w:sz w:val="18"/>
                <w:szCs w:val="18"/>
              </w:rPr>
              <w:t>3</w:t>
            </w:r>
          </w:p>
        </w:tc>
      </w:tr>
      <w:tr w:rsidR="00930A31" w:rsidRPr="004C1685" w14:paraId="4D409E67" w14:textId="77777777" w:rsidTr="002E4B57">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vAlign w:val="center"/>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5D8123F" w14:textId="0131238A" w:rsidR="00930A31" w:rsidRPr="00930A31" w:rsidRDefault="000329B3" w:rsidP="005979B8">
            <w:pPr>
              <w:pStyle w:val="Default"/>
              <w:spacing w:before="40" w:after="40"/>
              <w:rPr>
                <w:rFonts w:ascii="Arial" w:hAnsi="Arial" w:cs="Arial"/>
                <w:color w:val="auto"/>
                <w:sz w:val="18"/>
                <w:szCs w:val="18"/>
              </w:rPr>
            </w:pPr>
            <w:r>
              <w:rPr>
                <w:rFonts w:ascii="Arial" w:hAnsi="Arial" w:cs="Arial"/>
                <w:color w:val="auto"/>
                <w:sz w:val="18"/>
                <w:szCs w:val="18"/>
              </w:rPr>
              <w:t>Page 10-1</w:t>
            </w:r>
            <w:r w:rsidR="00074246">
              <w:rPr>
                <w:rFonts w:ascii="Arial" w:hAnsi="Arial" w:cs="Arial"/>
                <w:color w:val="auto"/>
                <w:sz w:val="18"/>
                <w:szCs w:val="18"/>
              </w:rPr>
              <w:t>3</w:t>
            </w:r>
          </w:p>
        </w:tc>
      </w:tr>
      <w:tr w:rsidR="00930A31" w:rsidRPr="004C1685" w14:paraId="71188ED2" w14:textId="77777777" w:rsidTr="002E4B57">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vAlign w:val="center"/>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2E0B1FA" w14:textId="4F657EC8" w:rsidR="00930A31" w:rsidRPr="00930A31" w:rsidRDefault="00074246" w:rsidP="005979B8">
            <w:pPr>
              <w:pStyle w:val="Default"/>
              <w:spacing w:before="40" w:after="40"/>
              <w:rPr>
                <w:rFonts w:ascii="Arial" w:hAnsi="Arial" w:cs="Arial"/>
                <w:color w:val="auto"/>
                <w:sz w:val="18"/>
                <w:szCs w:val="18"/>
              </w:rPr>
            </w:pPr>
            <w:r>
              <w:rPr>
                <w:rFonts w:ascii="Arial" w:hAnsi="Arial" w:cs="Arial"/>
                <w:color w:val="auto"/>
                <w:sz w:val="18"/>
                <w:szCs w:val="18"/>
              </w:rPr>
              <w:t>Page 13-14</w:t>
            </w:r>
          </w:p>
        </w:tc>
      </w:tr>
      <w:tr w:rsidR="00FB3483" w:rsidRPr="004C1685" w14:paraId="24A249B2" w14:textId="77777777" w:rsidTr="002E4B57">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vAlign w:val="center"/>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35861" w14:textId="215F1090" w:rsidR="00FB3483" w:rsidRPr="00930A31" w:rsidRDefault="0070508D"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77B44" w:rsidRPr="004C1685" w14:paraId="0FF31967" w14:textId="77777777" w:rsidTr="002E4B57">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vAlign w:val="center"/>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AE189C" w14:textId="2FBC16D4" w:rsidR="00077B44" w:rsidRPr="00930A31" w:rsidRDefault="00D60F25"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3201517" w:rsidR="00930A31" w:rsidRPr="00930A31" w:rsidRDefault="007857E3" w:rsidP="00077B44">
            <w:pPr>
              <w:pStyle w:val="Default"/>
              <w:spacing w:before="40" w:after="40"/>
              <w:rPr>
                <w:rFonts w:ascii="Arial" w:hAnsi="Arial" w:cs="Arial"/>
                <w:color w:val="auto"/>
                <w:sz w:val="18"/>
                <w:szCs w:val="18"/>
              </w:rPr>
            </w:pPr>
            <w:r>
              <w:rPr>
                <w:rFonts w:ascii="Arial" w:hAnsi="Arial" w:cs="Arial"/>
                <w:color w:val="auto"/>
                <w:sz w:val="18"/>
                <w:szCs w:val="18"/>
              </w:rPr>
              <w:t>Page 14-1</w:t>
            </w:r>
            <w:r w:rsidR="006B3B5C">
              <w:rPr>
                <w:rFonts w:ascii="Arial" w:hAnsi="Arial" w:cs="Arial"/>
                <w:color w:val="auto"/>
                <w:sz w:val="18"/>
                <w:szCs w:val="18"/>
              </w:rPr>
              <w:t>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B109DF9" w:rsidR="00930A31" w:rsidRPr="00930A31" w:rsidRDefault="007857E3"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4A24AF">
              <w:rPr>
                <w:rFonts w:ascii="Arial" w:hAnsi="Arial" w:cs="Arial"/>
                <w:color w:val="auto"/>
                <w:sz w:val="18"/>
                <w:szCs w:val="18"/>
              </w:rPr>
              <w:t>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0FCC0D2" w:rsidR="00930A31" w:rsidRPr="00930A31" w:rsidRDefault="007857E3"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74E3B">
              <w:rPr>
                <w:rFonts w:ascii="Arial" w:hAnsi="Arial" w:cs="Arial"/>
                <w:color w:val="auto"/>
                <w:sz w:val="18"/>
                <w:szCs w:val="18"/>
              </w:rPr>
              <w:t>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8E45A32" w:rsidR="00930A31" w:rsidRPr="00930A31" w:rsidRDefault="007857E3"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2E4B57">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vAlign w:val="center"/>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vAlign w:val="center"/>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EE9DE13" w14:textId="7B01AE8E" w:rsidR="00930A31" w:rsidRPr="00930A31" w:rsidRDefault="00374E3B"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374E3B" w:rsidRPr="004C1685" w14:paraId="4C3E51C1" w14:textId="77777777" w:rsidTr="002E4B57">
        <w:trPr>
          <w:trHeight w:val="57"/>
        </w:trPr>
        <w:tc>
          <w:tcPr>
            <w:tcW w:w="1668" w:type="dxa"/>
            <w:vMerge/>
            <w:tcBorders>
              <w:left w:val="single" w:sz="5" w:space="0" w:color="000000"/>
              <w:right w:val="single" w:sz="5" w:space="0" w:color="000000"/>
            </w:tcBorders>
          </w:tcPr>
          <w:p w14:paraId="038F19BF" w14:textId="77777777" w:rsidR="00374E3B" w:rsidRPr="00930A31" w:rsidRDefault="00374E3B" w:rsidP="00374E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23DB58A7" w14:textId="4B5E40EA" w:rsidR="00374E3B" w:rsidRPr="00930A31" w:rsidRDefault="00374E3B" w:rsidP="00374E3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vAlign w:val="center"/>
          </w:tcPr>
          <w:p w14:paraId="30E4D536" w14:textId="268DF153" w:rsidR="00374E3B" w:rsidRPr="00930A31" w:rsidRDefault="00374E3B" w:rsidP="00374E3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5D44A96" w14:textId="7FDA2431" w:rsidR="00374E3B" w:rsidRPr="00930A31" w:rsidRDefault="00374E3B" w:rsidP="00374E3B">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374E3B" w:rsidRPr="004C1685" w14:paraId="131EC413" w14:textId="77777777" w:rsidTr="002E4B57">
        <w:trPr>
          <w:trHeight w:val="48"/>
        </w:trPr>
        <w:tc>
          <w:tcPr>
            <w:tcW w:w="1668" w:type="dxa"/>
            <w:vMerge/>
            <w:tcBorders>
              <w:left w:val="single" w:sz="5" w:space="0" w:color="000000"/>
              <w:bottom w:val="single" w:sz="5" w:space="0" w:color="000000"/>
              <w:right w:val="single" w:sz="5" w:space="0" w:color="000000"/>
            </w:tcBorders>
          </w:tcPr>
          <w:p w14:paraId="3F05BA64" w14:textId="77777777" w:rsidR="00374E3B" w:rsidRPr="00930A31" w:rsidRDefault="00374E3B" w:rsidP="00374E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9CC5356" w14:textId="4CC8AA70" w:rsidR="00374E3B" w:rsidRPr="00930A31" w:rsidRDefault="00374E3B" w:rsidP="00374E3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vAlign w:val="center"/>
          </w:tcPr>
          <w:p w14:paraId="0EA5EF40" w14:textId="2C89FA6C" w:rsidR="00374E3B" w:rsidRPr="00930A31" w:rsidRDefault="00374E3B" w:rsidP="00374E3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ED81809" w14:textId="35023893" w:rsidR="00374E3B" w:rsidRPr="00930A31" w:rsidRDefault="00374E3B" w:rsidP="00374E3B">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374E3B" w:rsidRPr="004C1685" w14:paraId="10B09DA9" w14:textId="77777777" w:rsidTr="002E4B57">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74E3B" w:rsidRPr="00930A31" w:rsidRDefault="00374E3B" w:rsidP="00374E3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vAlign w:val="center"/>
          </w:tcPr>
          <w:p w14:paraId="212FAD83" w14:textId="404A0D21" w:rsidR="00374E3B" w:rsidRPr="00930A31" w:rsidRDefault="00374E3B" w:rsidP="00374E3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vAlign w:val="center"/>
          </w:tcPr>
          <w:p w14:paraId="3D202DC4" w14:textId="0BEB8631" w:rsidR="00374E3B" w:rsidRPr="00930A31" w:rsidRDefault="00374E3B" w:rsidP="00374E3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688945E" w14:textId="3A2E2E42" w:rsidR="00374E3B" w:rsidRPr="00930A31" w:rsidRDefault="009E5E69" w:rsidP="00374E3B">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374E3B" w:rsidRPr="004C1685" w14:paraId="30333012" w14:textId="77777777" w:rsidTr="002E4B57">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74E3B" w:rsidRPr="00930A31" w:rsidRDefault="00374E3B" w:rsidP="00374E3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vAlign w:val="center"/>
          </w:tcPr>
          <w:p w14:paraId="746BF2DB" w14:textId="237CA33A" w:rsidR="00374E3B" w:rsidRPr="00930A31" w:rsidRDefault="00374E3B" w:rsidP="00374E3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vAlign w:val="center"/>
          </w:tcPr>
          <w:p w14:paraId="6C50B7A3" w14:textId="268C9C0D" w:rsidR="00374E3B" w:rsidRPr="00930A31" w:rsidRDefault="00374E3B" w:rsidP="00374E3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A1E09F" w14:textId="28B14723" w:rsidR="00374E3B" w:rsidRPr="00930A31" w:rsidRDefault="0022071D" w:rsidP="00374E3B">
            <w:pPr>
              <w:pStyle w:val="Default"/>
              <w:spacing w:before="40" w:after="40"/>
              <w:rPr>
                <w:rFonts w:ascii="Arial" w:hAnsi="Arial" w:cs="Arial"/>
                <w:color w:val="auto"/>
                <w:sz w:val="18"/>
                <w:szCs w:val="18"/>
              </w:rPr>
            </w:pPr>
            <w:r>
              <w:rPr>
                <w:rFonts w:ascii="Arial" w:hAnsi="Arial" w:cs="Arial"/>
                <w:color w:val="auto"/>
                <w:sz w:val="18"/>
                <w:szCs w:val="18"/>
              </w:rPr>
              <w:t>Page 17-18</w:t>
            </w:r>
          </w:p>
        </w:tc>
      </w:tr>
      <w:tr w:rsidR="00374E3B" w:rsidRPr="004C1685" w14:paraId="7E1A8D23" w14:textId="77777777" w:rsidTr="002E4B57">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74E3B" w:rsidRPr="00930A31" w:rsidRDefault="00374E3B" w:rsidP="00374E3B">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vAlign w:val="center"/>
          </w:tcPr>
          <w:p w14:paraId="168E063F" w14:textId="1CC9DD58" w:rsidR="00374E3B" w:rsidRPr="00930A31" w:rsidRDefault="00374E3B" w:rsidP="00374E3B">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vAlign w:val="center"/>
          </w:tcPr>
          <w:p w14:paraId="619249F8" w14:textId="18DC3489" w:rsidR="00374E3B" w:rsidRPr="00930A31" w:rsidRDefault="00374E3B" w:rsidP="00374E3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42C99F1" w14:textId="63D3BCC2" w:rsidR="00374E3B" w:rsidRPr="00930A31" w:rsidRDefault="00416FE3" w:rsidP="00374E3B">
            <w:pPr>
              <w:pStyle w:val="Default"/>
              <w:spacing w:before="40" w:after="40"/>
              <w:rPr>
                <w:rFonts w:ascii="Arial" w:hAnsi="Arial" w:cs="Arial"/>
                <w:color w:val="auto"/>
                <w:sz w:val="18"/>
                <w:szCs w:val="18"/>
              </w:rPr>
            </w:pPr>
            <w:r>
              <w:rPr>
                <w:rFonts w:ascii="Arial" w:hAnsi="Arial" w:cs="Arial"/>
                <w:color w:val="auto"/>
                <w:sz w:val="18"/>
                <w:szCs w:val="18"/>
              </w:rPr>
              <w:lastRenderedPageBreak/>
              <w:t>Page 17</w:t>
            </w:r>
          </w:p>
        </w:tc>
      </w:tr>
    </w:tbl>
    <w:p w14:paraId="6338F4EE" w14:textId="77777777" w:rsidR="00FB3483" w:rsidRPr="004C1685" w:rsidRDefault="00FB3483">
      <w:pPr>
        <w:pStyle w:val="Default"/>
        <w:rPr>
          <w:rFonts w:ascii="Arial" w:hAnsi="Arial" w:cs="Arial"/>
          <w:color w:val="auto"/>
        </w:rPr>
      </w:pPr>
    </w:p>
    <w:p w14:paraId="2C94E4B8" w14:textId="77777777" w:rsidR="00903755" w:rsidRDefault="00903755" w:rsidP="00B730D1">
      <w:pPr>
        <w:pStyle w:val="Default"/>
        <w:spacing w:line="183" w:lineRule="atLeast"/>
        <w:jc w:val="both"/>
        <w:rPr>
          <w:rFonts w:ascii="Arial" w:hAnsi="Arial" w:cs="Arial"/>
          <w:i/>
          <w:iCs/>
          <w:color w:val="auto"/>
          <w:sz w:val="16"/>
          <w:szCs w:val="16"/>
        </w:rPr>
      </w:pPr>
    </w:p>
    <w:p w14:paraId="090ADD54" w14:textId="2E736AF5" w:rsidR="00903755" w:rsidRDefault="00903755" w:rsidP="00B730D1">
      <w:pPr>
        <w:pStyle w:val="Default"/>
        <w:spacing w:line="183" w:lineRule="atLeast"/>
        <w:jc w:val="both"/>
        <w:rPr>
          <w:rFonts w:ascii="Arial" w:hAnsi="Arial" w:cs="Arial"/>
          <w:i/>
          <w:iCs/>
          <w:color w:val="auto"/>
          <w:sz w:val="16"/>
          <w:szCs w:val="16"/>
        </w:rPr>
      </w:pPr>
      <w:r>
        <w:rPr>
          <w:rFonts w:ascii="Arial" w:hAnsi="Arial" w:cs="Arial"/>
          <w:color w:val="auto"/>
          <w:sz w:val="18"/>
          <w:szCs w:val="18"/>
        </w:rPr>
        <w:t>#</w:t>
      </w:r>
      <w:r w:rsidR="002F356A" w:rsidRPr="002F356A">
        <w:rPr>
          <w:rFonts w:ascii="Arial" w:hAnsi="Arial" w:cs="Arial"/>
          <w:color w:val="auto"/>
          <w:sz w:val="18"/>
          <w:szCs w:val="18"/>
        </w:rPr>
        <w:t xml:space="preserve">This study is an IPD-based meta-analysis examining the efficacy of </w:t>
      </w:r>
      <w:proofErr w:type="spellStart"/>
      <w:r w:rsidR="002F356A" w:rsidRPr="002F356A">
        <w:rPr>
          <w:rFonts w:ascii="Arial" w:hAnsi="Arial" w:cs="Arial"/>
          <w:color w:val="auto"/>
          <w:sz w:val="18"/>
          <w:szCs w:val="18"/>
        </w:rPr>
        <w:t>sacituzumab</w:t>
      </w:r>
      <w:proofErr w:type="spellEnd"/>
      <w:r w:rsidR="002F356A" w:rsidRPr="002F356A">
        <w:rPr>
          <w:rFonts w:ascii="Arial" w:hAnsi="Arial" w:cs="Arial"/>
          <w:color w:val="auto"/>
          <w:sz w:val="18"/>
          <w:szCs w:val="18"/>
        </w:rPr>
        <w:t xml:space="preserve"> </w:t>
      </w:r>
      <w:proofErr w:type="spellStart"/>
      <w:r w:rsidR="002F356A" w:rsidRPr="002F356A">
        <w:rPr>
          <w:rFonts w:ascii="Arial" w:hAnsi="Arial" w:cs="Arial"/>
          <w:color w:val="auto"/>
          <w:sz w:val="18"/>
          <w:szCs w:val="18"/>
        </w:rPr>
        <w:t>govitecan</w:t>
      </w:r>
      <w:proofErr w:type="spellEnd"/>
      <w:r w:rsidR="002F356A" w:rsidRPr="002F356A">
        <w:rPr>
          <w:rFonts w:ascii="Arial" w:hAnsi="Arial" w:cs="Arial"/>
          <w:color w:val="auto"/>
          <w:sz w:val="18"/>
          <w:szCs w:val="18"/>
        </w:rPr>
        <w:t xml:space="preserve"> compared to treatment of physician's choice in previously treated HR+/HER2- metastatic breast cancer. To date, only two RCTs on this topic have been conducted by Gilead Sciences, and this meta-analysis incorporates individual participant data from these two trials</w:t>
      </w:r>
    </w:p>
    <w:p w14:paraId="7AC394C9" w14:textId="4B4DF70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3FEFAACB" w:rsidR="00947707" w:rsidRPr="00930A31" w:rsidRDefault="005A796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326509F">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29B3"/>
    <w:rsid w:val="000564DA"/>
    <w:rsid w:val="00074246"/>
    <w:rsid w:val="00077B44"/>
    <w:rsid w:val="0008110A"/>
    <w:rsid w:val="000D2120"/>
    <w:rsid w:val="00152CDB"/>
    <w:rsid w:val="00161E7A"/>
    <w:rsid w:val="0018323E"/>
    <w:rsid w:val="00190C83"/>
    <w:rsid w:val="00203B2B"/>
    <w:rsid w:val="00210891"/>
    <w:rsid w:val="00217376"/>
    <w:rsid w:val="0022071D"/>
    <w:rsid w:val="002275F3"/>
    <w:rsid w:val="00246C93"/>
    <w:rsid w:val="00256BAF"/>
    <w:rsid w:val="002A2A06"/>
    <w:rsid w:val="002E4B57"/>
    <w:rsid w:val="002F356A"/>
    <w:rsid w:val="003103C2"/>
    <w:rsid w:val="003516AD"/>
    <w:rsid w:val="00363B8D"/>
    <w:rsid w:val="00374E3B"/>
    <w:rsid w:val="003760FB"/>
    <w:rsid w:val="003B79FF"/>
    <w:rsid w:val="00400A0B"/>
    <w:rsid w:val="004033C1"/>
    <w:rsid w:val="00415CA1"/>
    <w:rsid w:val="00416FE3"/>
    <w:rsid w:val="00443C1D"/>
    <w:rsid w:val="004467EB"/>
    <w:rsid w:val="00461576"/>
    <w:rsid w:val="004A24AF"/>
    <w:rsid w:val="004A6592"/>
    <w:rsid w:val="004C1685"/>
    <w:rsid w:val="005078EE"/>
    <w:rsid w:val="005178E6"/>
    <w:rsid w:val="00550BF1"/>
    <w:rsid w:val="00577365"/>
    <w:rsid w:val="0059028D"/>
    <w:rsid w:val="005979B8"/>
    <w:rsid w:val="005A7963"/>
    <w:rsid w:val="00640172"/>
    <w:rsid w:val="006444AF"/>
    <w:rsid w:val="006509C7"/>
    <w:rsid w:val="00694585"/>
    <w:rsid w:val="006B3B5C"/>
    <w:rsid w:val="006D354A"/>
    <w:rsid w:val="006E5FE2"/>
    <w:rsid w:val="006F3BA6"/>
    <w:rsid w:val="0070508D"/>
    <w:rsid w:val="00726794"/>
    <w:rsid w:val="0077253C"/>
    <w:rsid w:val="007857E3"/>
    <w:rsid w:val="008140B2"/>
    <w:rsid w:val="008412D5"/>
    <w:rsid w:val="008A3EAE"/>
    <w:rsid w:val="008E2C91"/>
    <w:rsid w:val="00903755"/>
    <w:rsid w:val="00930A31"/>
    <w:rsid w:val="00947707"/>
    <w:rsid w:val="009827E5"/>
    <w:rsid w:val="009E5E69"/>
    <w:rsid w:val="00A215D2"/>
    <w:rsid w:val="00A62EE9"/>
    <w:rsid w:val="00A86593"/>
    <w:rsid w:val="00AB79CE"/>
    <w:rsid w:val="00AE4BBD"/>
    <w:rsid w:val="00AF0153"/>
    <w:rsid w:val="00B51910"/>
    <w:rsid w:val="00B64792"/>
    <w:rsid w:val="00B730D1"/>
    <w:rsid w:val="00BD3CFA"/>
    <w:rsid w:val="00C22710"/>
    <w:rsid w:val="00CB44D7"/>
    <w:rsid w:val="00D60F25"/>
    <w:rsid w:val="00D74FE1"/>
    <w:rsid w:val="00D95D84"/>
    <w:rsid w:val="00DC4F19"/>
    <w:rsid w:val="00DE3F50"/>
    <w:rsid w:val="00E324A8"/>
    <w:rsid w:val="00E66E3A"/>
    <w:rsid w:val="00E91640"/>
    <w:rsid w:val="00EB610E"/>
    <w:rsid w:val="00EE6040"/>
    <w:rsid w:val="00F272BD"/>
    <w:rsid w:val="00F67C14"/>
    <w:rsid w:val="00FB3483"/>
    <w:rsid w:val="00FE344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50</Words>
  <Characters>6477</Characters>
  <Application>Microsoft Office Word</Application>
  <DocSecurity>4</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cGeehan, Ali</cp:lastModifiedBy>
  <cp:revision>2</cp:revision>
  <cp:lastPrinted>2020-11-24T03:02:00Z</cp:lastPrinted>
  <dcterms:created xsi:type="dcterms:W3CDTF">2025-01-08T17:40:00Z</dcterms:created>
  <dcterms:modified xsi:type="dcterms:W3CDTF">2025-01-08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18c1083-8924-401d-97ae-40f5eed0fcd8_Enabled">
    <vt:lpwstr>true</vt:lpwstr>
  </property>
  <property fmtid="{D5CDD505-2E9C-101B-9397-08002B2CF9AE}" pid="3" name="MSIP_Label_418c1083-8924-401d-97ae-40f5eed0fcd8_SetDate">
    <vt:lpwstr>2025-01-01T00:25:53Z</vt:lpwstr>
  </property>
  <property fmtid="{D5CDD505-2E9C-101B-9397-08002B2CF9AE}" pid="4" name="MSIP_Label_418c1083-8924-401d-97ae-40f5eed0fcd8_Method">
    <vt:lpwstr>Standard</vt:lpwstr>
  </property>
  <property fmtid="{D5CDD505-2E9C-101B-9397-08002B2CF9AE}" pid="5" name="MSIP_Label_418c1083-8924-401d-97ae-40f5eed0fcd8_Name">
    <vt:lpwstr>418c1083-8924-401d-97ae-40f5eed0fcd8</vt:lpwstr>
  </property>
  <property fmtid="{D5CDD505-2E9C-101B-9397-08002B2CF9AE}" pid="6" name="MSIP_Label_418c1083-8924-401d-97ae-40f5eed0fcd8_SiteId">
    <vt:lpwstr>a5a8bcaa-3292-41e6-b735-5e8b21f4dbfd</vt:lpwstr>
  </property>
  <property fmtid="{D5CDD505-2E9C-101B-9397-08002B2CF9AE}" pid="7" name="MSIP_Label_418c1083-8924-401d-97ae-40f5eed0fcd8_ActionId">
    <vt:lpwstr>526d8e41-c7a0-47c8-a38c-1200a7266732</vt:lpwstr>
  </property>
  <property fmtid="{D5CDD505-2E9C-101B-9397-08002B2CF9AE}" pid="8" name="MSIP_Label_418c1083-8924-401d-97ae-40f5eed0fcd8_ContentBits">
    <vt:lpwstr>0</vt:lpwstr>
  </property>
  <property fmtid="{D5CDD505-2E9C-101B-9397-08002B2CF9AE}" pid="9" name="MSIP_Label_ae54d21a-ad6d-4fae-a6f9-e8f321a5fd89_Enabled">
    <vt:lpwstr>true</vt:lpwstr>
  </property>
  <property fmtid="{D5CDD505-2E9C-101B-9397-08002B2CF9AE}" pid="10" name="MSIP_Label_ae54d21a-ad6d-4fae-a6f9-e8f321a5fd89_SetDate">
    <vt:lpwstr>2025-01-08T18:28:17Z</vt:lpwstr>
  </property>
  <property fmtid="{D5CDD505-2E9C-101B-9397-08002B2CF9AE}" pid="11" name="MSIP_Label_ae54d21a-ad6d-4fae-a6f9-e8f321a5fd89_Method">
    <vt:lpwstr>Standard</vt:lpwstr>
  </property>
  <property fmtid="{D5CDD505-2E9C-101B-9397-08002B2CF9AE}" pid="12" name="MSIP_Label_ae54d21a-ad6d-4fae-a6f9-e8f321a5fd89_Name">
    <vt:lpwstr>Scanner-PHI</vt:lpwstr>
  </property>
  <property fmtid="{D5CDD505-2E9C-101B-9397-08002B2CF9AE}" pid="13" name="MSIP_Label_ae54d21a-ad6d-4fae-a6f9-e8f321a5fd89_SiteId">
    <vt:lpwstr>83d59944-34a0-4eb5-8cb0-80a49540e944</vt:lpwstr>
  </property>
  <property fmtid="{D5CDD505-2E9C-101B-9397-08002B2CF9AE}" pid="14" name="MSIP_Label_ae54d21a-ad6d-4fae-a6f9-e8f321a5fd89_ActionId">
    <vt:lpwstr>07b0585a-c54c-4c0c-8de8-691c64e41da5</vt:lpwstr>
  </property>
  <property fmtid="{D5CDD505-2E9C-101B-9397-08002B2CF9AE}" pid="15" name="MSIP_Label_ae54d21a-ad6d-4fae-a6f9-e8f321a5fd89_ContentBits">
    <vt:lpwstr>0</vt:lpwstr>
  </property>
</Properties>
</file>